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505A84" w:rsidR="00FB3483" w:rsidRDefault="003C7A9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C76F43" w:rsidR="00FB3483" w:rsidRDefault="003C7A9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A99935" w:rsidR="00FB3483" w:rsidRDefault="003C7A9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24152E" w:rsidR="00FB3483" w:rsidRDefault="003C7A9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6567D9" w:rsidR="00FB3483" w:rsidRDefault="003C7A9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4DD4B0" w:rsidR="00FB3483" w:rsidRDefault="003C7A9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D71A83" w:rsidR="00FB3483" w:rsidRDefault="003C7A9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 xml:space="preserve">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S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84A4D0" w:rsidR="00FB3483" w:rsidRDefault="001F46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B377E8" w:rsidR="00FB3483" w:rsidRDefault="001F46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0BEFE5" w:rsidR="00930A31" w:rsidRDefault="001F46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FF24B1" w:rsidR="00930A31" w:rsidRDefault="001F46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DF6728" w:rsidR="00FB3483" w:rsidRDefault="001F46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854730" w:rsidR="00FB3483" w:rsidRDefault="001F46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B31196" w:rsidR="00930A31" w:rsidRDefault="004C262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ED9EAB" w:rsidR="00930A31" w:rsidRDefault="001F46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15C1A8" w:rsidR="00930A31" w:rsidRDefault="004C262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3839FF" w:rsidR="00930A31" w:rsidRDefault="004C262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C97538" w:rsidR="00930A31" w:rsidRDefault="004C262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A2DE81" w:rsidR="00930A31" w:rsidRDefault="004C262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0FA447" w:rsidR="006E5FE2" w:rsidRDefault="004C262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1DF550" w:rsidR="006E5FE2" w:rsidRDefault="004C262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5386EE" w:rsidR="00930A31" w:rsidRDefault="004C262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 xml:space="preserve">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F</w:t>
            </w:r>
            <w:r w:rsidR="004826AC">
              <w:rPr>
                <w:rFonts w:ascii="Arial" w:hAnsi="Arial" w:cs="Arial" w:hint="eastAsia"/>
                <w:color w:val="auto"/>
                <w:sz w:val="18"/>
                <w:szCs w:val="18"/>
                <w:lang w:eastAsia="zh-CN"/>
              </w:rPr>
              <w:t>igrer</w:t>
            </w:r>
            <w:r w:rsidR="004826AC">
              <w:rPr>
                <w:rFonts w:ascii="Arial" w:hAnsi="Arial" w:cs="Arial"/>
                <w:color w:val="auto"/>
                <w:sz w:val="18"/>
                <w:szCs w:val="18"/>
                <w:lang w:eastAsia="zh-CN"/>
              </w:rPr>
              <w:t xml:space="preserv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EEEAD76" w:rsidR="00930A31" w:rsidRDefault="004826A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8</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15EAD4" w:rsidR="00FB3483" w:rsidRDefault="004826A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D00F6F" w:rsidR="00FB3483" w:rsidRDefault="004826A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5A1263" w:rsidR="00FB3483" w:rsidRDefault="004826A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27</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23D53C" w:rsidR="00930A31" w:rsidRDefault="00AA5F7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0FA50E" w:rsidR="00930A31" w:rsidRDefault="00AA5F7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27</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1C8E66" w:rsidR="00930A31" w:rsidRDefault="00AA5F7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8</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96AF05" w:rsidR="00930A31" w:rsidRDefault="00AA5F7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27</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B76301" w:rsidR="00FB3483" w:rsidRDefault="00AA5F7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4DE8B9" w:rsidR="00077B44" w:rsidRDefault="00AA5F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27</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3112DA" w:rsidR="00930A31" w:rsidRDefault="00AA5F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642BCB" w:rsidR="00930A31" w:rsidRDefault="00AA5F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8</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43F4C8" w:rsidR="00930A31" w:rsidRDefault="00AA5F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8</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2F80384" w:rsidR="00930A31" w:rsidRDefault="00AA5F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9</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65EEEB" w:rsidR="00930A31" w:rsidRDefault="00AA5F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8B9813" w:rsidR="00930A31" w:rsidRDefault="00AA5F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55B732" w:rsidR="00930A31" w:rsidRDefault="00AA5F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BD66D5" w:rsidR="00077B44" w:rsidRDefault="00AA5F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0</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65F3D5" w:rsidR="00077B44" w:rsidRDefault="00AA5F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1</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1D5A16" w:rsidR="00077B44" w:rsidRDefault="00AA5F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55EB74" w14:textId="77777777" w:rsidR="003F276A" w:rsidRDefault="003F276A">
      <w:r>
        <w:separator/>
      </w:r>
    </w:p>
  </w:endnote>
  <w:endnote w:type="continuationSeparator" w:id="0">
    <w:p w14:paraId="29B6B9F2" w14:textId="77777777" w:rsidR="003F276A" w:rsidRDefault="003F27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42F58D" w14:textId="77777777" w:rsidR="003F276A" w:rsidRDefault="003F276A">
      <w:r>
        <w:separator/>
      </w:r>
    </w:p>
  </w:footnote>
  <w:footnote w:type="continuationSeparator" w:id="0">
    <w:p w14:paraId="0D3396F1" w14:textId="77777777" w:rsidR="003F276A" w:rsidRDefault="003F27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F4656"/>
    <w:rsid w:val="00246C93"/>
    <w:rsid w:val="00256BAF"/>
    <w:rsid w:val="002A2A06"/>
    <w:rsid w:val="003103C2"/>
    <w:rsid w:val="003516AD"/>
    <w:rsid w:val="00363B8D"/>
    <w:rsid w:val="003760FB"/>
    <w:rsid w:val="003B79FF"/>
    <w:rsid w:val="003C7A9F"/>
    <w:rsid w:val="003F276A"/>
    <w:rsid w:val="00400A0B"/>
    <w:rsid w:val="00443C1D"/>
    <w:rsid w:val="00461576"/>
    <w:rsid w:val="004826AC"/>
    <w:rsid w:val="004C1685"/>
    <w:rsid w:val="004C262D"/>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A5F74"/>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1061</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QJY</cp:lastModifiedBy>
  <cp:revision>25</cp:revision>
  <cp:lastPrinted>2020-11-24T03:02:00Z</cp:lastPrinted>
  <dcterms:created xsi:type="dcterms:W3CDTF">2020-11-24T03:02:00Z</dcterms:created>
  <dcterms:modified xsi:type="dcterms:W3CDTF">2022-07-14T14:20:00Z</dcterms:modified>
</cp:coreProperties>
</file>